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2899"/>
        <w:gridCol w:w="1119"/>
        <w:gridCol w:w="946"/>
      </w:tblGrid>
      <w:tr w:rsidR="00C95441" w:rsidRPr="00C36E58" w14:paraId="6D8D949E" w14:textId="77777777" w:rsidTr="00ED0043"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7E87D21D" w14:textId="77777777" w:rsidR="00C95441" w:rsidRPr="00C36E58" w:rsidRDefault="00C95441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3B9496FA" w14:textId="77777777" w:rsidR="00C95441" w:rsidRPr="00C36E58" w:rsidRDefault="00C95441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Specificatio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E70BE2D" w14:textId="77777777" w:rsidR="00C95441" w:rsidRPr="00C36E58" w:rsidRDefault="00C95441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AIC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63C9784" w14:textId="77777777" w:rsidR="00C95441" w:rsidRPr="00C36E58" w:rsidRDefault="00C95441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R</w:t>
            </w:r>
            <w:r w:rsidRPr="00C36E58">
              <w:rPr>
                <w:b/>
                <w:sz w:val="24"/>
                <w:szCs w:val="24"/>
                <w:vertAlign w:val="superscript"/>
              </w:rPr>
              <w:t>2</w:t>
            </w:r>
            <w:r w:rsidRPr="00C36E58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C95441" w:rsidRPr="00C36E58" w14:paraId="5498E921" w14:textId="77777777" w:rsidTr="00ED0043">
        <w:tc>
          <w:tcPr>
            <w:tcW w:w="829" w:type="dxa"/>
            <w:tcBorders>
              <w:top w:val="single" w:sz="4" w:space="0" w:color="auto"/>
            </w:tcBorders>
          </w:tcPr>
          <w:p w14:paraId="6B8B604A" w14:textId="77777777" w:rsidR="00C95441" w:rsidRPr="00C36E58" w:rsidRDefault="00C95441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1b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5CF9F07D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Gear + year by gear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7B8BE41E" w14:textId="77777777" w:rsidR="00C95441" w:rsidRPr="00C36E58" w:rsidRDefault="00C95441" w:rsidP="00ED00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C36E58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32274.4</w:t>
            </w:r>
          </w:p>
          <w:p w14:paraId="40BB44A4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B451739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229</w:t>
            </w:r>
          </w:p>
        </w:tc>
      </w:tr>
      <w:tr w:rsidR="00C95441" w:rsidRPr="00C36E58" w14:paraId="04E49875" w14:textId="77777777" w:rsidTr="00ED0043">
        <w:tc>
          <w:tcPr>
            <w:tcW w:w="829" w:type="dxa"/>
          </w:tcPr>
          <w:p w14:paraId="093487E9" w14:textId="77777777" w:rsidR="00C95441" w:rsidRPr="00C36E58" w:rsidRDefault="00C95441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2b</w:t>
            </w:r>
          </w:p>
        </w:tc>
        <w:tc>
          <w:tcPr>
            <w:tcW w:w="2981" w:type="dxa"/>
          </w:tcPr>
          <w:p w14:paraId="3F4E9EDB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Gear + year</w:t>
            </w:r>
          </w:p>
        </w:tc>
        <w:tc>
          <w:tcPr>
            <w:tcW w:w="1147" w:type="dxa"/>
          </w:tcPr>
          <w:p w14:paraId="46310DA7" w14:textId="77777777" w:rsidR="00C95441" w:rsidRPr="00C36E58" w:rsidRDefault="00C95441" w:rsidP="00ED00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C36E58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38363.5</w:t>
            </w:r>
          </w:p>
          <w:p w14:paraId="62E58E31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</w:p>
        </w:tc>
        <w:tc>
          <w:tcPr>
            <w:tcW w:w="957" w:type="dxa"/>
          </w:tcPr>
          <w:p w14:paraId="1B8CD56E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223</w:t>
            </w:r>
          </w:p>
        </w:tc>
      </w:tr>
      <w:tr w:rsidR="00C95441" w:rsidRPr="00C36E58" w14:paraId="05A2DD9B" w14:textId="77777777" w:rsidTr="00ED0043">
        <w:tc>
          <w:tcPr>
            <w:tcW w:w="829" w:type="dxa"/>
          </w:tcPr>
          <w:p w14:paraId="50B97C85" w14:textId="77777777" w:rsidR="00C95441" w:rsidRPr="00C36E58" w:rsidRDefault="00C95441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3b</w:t>
            </w:r>
          </w:p>
        </w:tc>
        <w:tc>
          <w:tcPr>
            <w:tcW w:w="2981" w:type="dxa"/>
          </w:tcPr>
          <w:p w14:paraId="76EAE71C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 xml:space="preserve">Gear </w:t>
            </w:r>
          </w:p>
        </w:tc>
        <w:tc>
          <w:tcPr>
            <w:tcW w:w="1147" w:type="dxa"/>
          </w:tcPr>
          <w:p w14:paraId="2CB1137C" w14:textId="77777777" w:rsidR="00C95441" w:rsidRPr="00C36E58" w:rsidRDefault="00C95441" w:rsidP="00ED00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C36E58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02406.8</w:t>
            </w:r>
          </w:p>
          <w:p w14:paraId="20454EB2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</w:p>
        </w:tc>
        <w:tc>
          <w:tcPr>
            <w:tcW w:w="957" w:type="dxa"/>
          </w:tcPr>
          <w:p w14:paraId="1DE8C38E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155</w:t>
            </w:r>
          </w:p>
        </w:tc>
      </w:tr>
      <w:tr w:rsidR="00C95441" w:rsidRPr="00C36E58" w14:paraId="70322398" w14:textId="77777777" w:rsidTr="00ED0043">
        <w:tc>
          <w:tcPr>
            <w:tcW w:w="829" w:type="dxa"/>
            <w:tcBorders>
              <w:bottom w:val="single" w:sz="4" w:space="0" w:color="auto"/>
            </w:tcBorders>
          </w:tcPr>
          <w:p w14:paraId="541C2D91" w14:textId="77777777" w:rsidR="00C95441" w:rsidRPr="00C36E58" w:rsidRDefault="00C95441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4b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14:paraId="580CFE99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Year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05901524" w14:textId="77777777" w:rsidR="00C95441" w:rsidRPr="00C36E58" w:rsidRDefault="00C95441" w:rsidP="00ED004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/>
                <w:color w:val="000000"/>
                <w:sz w:val="24"/>
                <w:szCs w:val="24"/>
                <w:lang w:eastAsia="en-CA"/>
              </w:rPr>
            </w:pPr>
            <w:r w:rsidRPr="00C36E58">
              <w:rPr>
                <w:rFonts w:eastAsia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75276.7</w:t>
            </w:r>
          </w:p>
          <w:p w14:paraId="0387CC97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0BC06D6A" w14:textId="77777777" w:rsidR="00C95441" w:rsidRPr="00C36E58" w:rsidRDefault="00C95441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078</w:t>
            </w:r>
          </w:p>
        </w:tc>
      </w:tr>
    </w:tbl>
    <w:p w14:paraId="4B661F00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441"/>
    <w:rsid w:val="00C95441"/>
    <w:rsid w:val="00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1931F"/>
  <w15:chartTrackingRefBased/>
  <w15:docId w15:val="{A94358B2-5C02-4769-BAB1-C394F9B6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441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441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22:00Z</dcterms:created>
  <dcterms:modified xsi:type="dcterms:W3CDTF">2021-08-21T22:22:00Z</dcterms:modified>
</cp:coreProperties>
</file>